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7134" w:rsidRPr="009B7E3D" w:rsidRDefault="00E07134" w:rsidP="00E0713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3 </w:t>
      </w:r>
      <w:r w:rsidRPr="009B7E3D">
        <w:rPr>
          <w:rFonts w:ascii="Arial" w:hAnsi="Arial" w:cs="Arial"/>
          <w:b/>
        </w:rPr>
        <w:t>Table</w:t>
      </w:r>
      <w:bookmarkStart w:id="0" w:name="_GoBack"/>
      <w:bookmarkEnd w:id="0"/>
      <w:r w:rsidRPr="009B7E3D">
        <w:rPr>
          <w:rFonts w:ascii="Arial" w:hAnsi="Arial" w:cs="Arial"/>
          <w:b/>
        </w:rPr>
        <w:t>.</w:t>
      </w:r>
      <w:r w:rsidRPr="009B7E3D">
        <w:rPr>
          <w:rFonts w:ascii="Arial" w:hAnsi="Arial" w:cs="Arial"/>
        </w:rPr>
        <w:t xml:space="preserve"> Subject Characteristics for the Longitudinal Cohort (n = 94)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060"/>
        <w:gridCol w:w="1509"/>
        <w:gridCol w:w="1978"/>
        <w:gridCol w:w="1823"/>
        <w:gridCol w:w="990"/>
      </w:tblGrid>
      <w:tr w:rsidR="00E07134" w:rsidRPr="009B7E3D" w:rsidTr="006C38D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3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34" w:rsidRPr="005F174B" w:rsidRDefault="00E07134" w:rsidP="006C38D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BPD Sever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</w:tr>
      <w:tr w:rsidR="00E07134" w:rsidRPr="009B7E3D" w:rsidTr="006C38D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n</w:t>
            </w:r>
            <w:r w:rsidRPr="005F174B">
              <w:rPr>
                <w:rFonts w:ascii="Arial" w:eastAsia="Times New Roman" w:hAnsi="Arial" w:cs="Arial"/>
                <w:color w:val="000000"/>
              </w:rPr>
              <w:t xml:space="preserve"> (%)|Mean (SD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9B7E3D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Mild BPD</w:t>
            </w:r>
          </w:p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 xml:space="preserve"> (n= 25)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9B7E3D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 xml:space="preserve">Moderate BPD </w:t>
            </w:r>
          </w:p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(n= 30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9B7E3D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 xml:space="preserve">Severe BPD </w:t>
            </w:r>
          </w:p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(n= 3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9B7E3D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E07134" w:rsidRPr="009B7E3D" w:rsidTr="006C38D0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Birth Weight (g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795 (149.19)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727 (142.74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766.15 (139.2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0.212</w:t>
            </w:r>
          </w:p>
        </w:tc>
      </w:tr>
      <w:tr w:rsidR="00E07134" w:rsidRPr="009B7E3D" w:rsidTr="006C38D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Birth Weight Z-Scor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0.17 (0.66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-0.18 (0.6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-0.07 (0.5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0.119</w:t>
            </w:r>
          </w:p>
        </w:tc>
      </w:tr>
      <w:tr w:rsidR="00E07134" w:rsidRPr="009B7E3D" w:rsidTr="006C38D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Gestational Ag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25.16 (1.2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25 (1.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25.26 (1.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0.729</w:t>
            </w:r>
          </w:p>
        </w:tc>
      </w:tr>
      <w:tr w:rsidR="00E07134" w:rsidRPr="009B7E3D" w:rsidTr="006C38D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mall for Gestational Ag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 (13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 (19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 (1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64</w:t>
            </w:r>
          </w:p>
        </w:tc>
      </w:tr>
      <w:tr w:rsidR="00E07134" w:rsidRPr="009B7E3D" w:rsidTr="006C38D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Gender (Male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8 (32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14 (46.7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20 (51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0.307</w:t>
            </w:r>
          </w:p>
        </w:tc>
      </w:tr>
      <w:tr w:rsidR="00E07134" w:rsidRPr="009B7E3D" w:rsidTr="006C38D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Maternal Ethnicit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</w:tr>
      <w:tr w:rsidR="00E07134" w:rsidRPr="009B7E3D" w:rsidTr="006C38D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Hispanic or Lati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10 (40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12 (40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10 (25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0.351</w:t>
            </w:r>
          </w:p>
        </w:tc>
      </w:tr>
      <w:tr w:rsidR="00E07134" w:rsidRPr="009B7E3D" w:rsidTr="006C38D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Not Hispanic or Lati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15 (60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18 (60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29 (74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0.351</w:t>
            </w:r>
          </w:p>
        </w:tc>
      </w:tr>
      <w:tr w:rsidR="00E07134" w:rsidRPr="009B7E3D" w:rsidTr="006C38D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Maternal Complication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</w:tr>
      <w:tr w:rsidR="00E07134" w:rsidRPr="009B7E3D" w:rsidTr="006C38D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Premature Rupture of Membran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12 (48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9 (30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15 (38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0.392</w:t>
            </w:r>
          </w:p>
        </w:tc>
      </w:tr>
      <w:tr w:rsidR="00E07134" w:rsidRPr="009B7E3D" w:rsidTr="006C38D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F174B">
              <w:rPr>
                <w:rFonts w:ascii="Arial" w:eastAsia="Times New Roman" w:hAnsi="Arial" w:cs="Arial"/>
                <w:color w:val="000000"/>
              </w:rPr>
              <w:t>Chorioamnionitis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5 (20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3 (10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8 (20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0.354</w:t>
            </w:r>
          </w:p>
        </w:tc>
      </w:tr>
      <w:tr w:rsidR="00E07134" w:rsidRPr="009B7E3D" w:rsidTr="006C38D0">
        <w:trPr>
          <w:trHeight w:val="30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Preeclampsia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3 (12%)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9 (30%)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9 (23.1%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0.358</w:t>
            </w:r>
          </w:p>
        </w:tc>
      </w:tr>
      <w:tr w:rsidR="00E07134" w:rsidRPr="009B7E3D" w:rsidTr="006C38D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Cesarean Secti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14 (56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22 (73.3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25 (64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F174B">
              <w:rPr>
                <w:rFonts w:ascii="Arial" w:eastAsia="Times New Roman" w:hAnsi="Arial" w:cs="Arial"/>
                <w:color w:val="000000"/>
              </w:rPr>
              <w:t>0.403</w:t>
            </w:r>
          </w:p>
        </w:tc>
      </w:tr>
      <w:tr w:rsidR="00E07134" w:rsidRPr="009B7E3D" w:rsidTr="006C38D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ays MV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21 (13) 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 (1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9 (5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1</w:t>
            </w:r>
          </w:p>
        </w:tc>
      </w:tr>
      <w:tr w:rsidR="00E07134" w:rsidRPr="009B7E3D" w:rsidTr="006C38D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neumon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 (20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 (40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 (3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8</w:t>
            </w:r>
          </w:p>
        </w:tc>
      </w:tr>
      <w:tr w:rsidR="00E07134" w:rsidRPr="009B7E3D" w:rsidTr="006C38D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Surfactant 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 (96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 (97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9 (10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8</w:t>
            </w:r>
          </w:p>
        </w:tc>
      </w:tr>
      <w:tr w:rsidR="00E07134" w:rsidRPr="009B7E3D" w:rsidTr="006C38D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enatal Corticosteroid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 (68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 (70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6 (9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E07134" w:rsidRPr="009B7E3D" w:rsidTr="006C38D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ultiple gestation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 (12%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 (20%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 (1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7134" w:rsidRPr="005F174B" w:rsidRDefault="00E07134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2</w:t>
            </w:r>
          </w:p>
        </w:tc>
      </w:tr>
    </w:tbl>
    <w:p w:rsidR="00384A3E" w:rsidRDefault="00E07134"/>
    <w:sectPr w:rsidR="00384A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134"/>
    <w:rsid w:val="00354D75"/>
    <w:rsid w:val="005F0D09"/>
    <w:rsid w:val="00E07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D53998-139F-4A8A-8396-0037D0C3C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1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ie</dc:creator>
  <cp:keywords/>
  <dc:description/>
  <cp:lastModifiedBy>brandie</cp:lastModifiedBy>
  <cp:revision>1</cp:revision>
  <dcterms:created xsi:type="dcterms:W3CDTF">2016-11-26T19:44:00Z</dcterms:created>
  <dcterms:modified xsi:type="dcterms:W3CDTF">2016-11-26T19:45:00Z</dcterms:modified>
</cp:coreProperties>
</file>